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463D7" w14:textId="5584B8DD" w:rsidR="00E85833" w:rsidRDefault="00E85833" w:rsidP="00E85833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8B6497">
        <w:rPr>
          <w:rFonts w:asciiTheme="majorHAnsi" w:hAnsiTheme="majorHAnsi" w:cstheme="majorHAnsi"/>
          <w:b/>
          <w:sz w:val="22"/>
          <w:szCs w:val="22"/>
          <w:lang w:val="en-US"/>
        </w:rPr>
        <w:t xml:space="preserve">Table </w:t>
      </w:r>
      <w:r w:rsidR="00A229C1">
        <w:rPr>
          <w:rFonts w:asciiTheme="majorHAnsi" w:hAnsiTheme="majorHAnsi" w:cstheme="majorHAnsi"/>
          <w:b/>
          <w:sz w:val="22"/>
          <w:szCs w:val="22"/>
          <w:lang w:val="en-US"/>
        </w:rPr>
        <w:t>5</w:t>
      </w:r>
      <w:r w:rsidRPr="008B6497">
        <w:rPr>
          <w:rFonts w:asciiTheme="majorHAnsi" w:hAnsiTheme="majorHAnsi" w:cstheme="majorHAnsi"/>
          <w:b/>
          <w:sz w:val="22"/>
          <w:szCs w:val="22"/>
          <w:lang w:val="en-US"/>
        </w:rPr>
        <w:t xml:space="preserve">: </w:t>
      </w:r>
      <w:r w:rsidRPr="008B6497">
        <w:rPr>
          <w:rFonts w:asciiTheme="majorHAnsi" w:hAnsiTheme="majorHAnsi" w:cstheme="majorHAnsi"/>
          <w:sz w:val="22"/>
          <w:szCs w:val="22"/>
          <w:lang w:val="en-US"/>
        </w:rPr>
        <w:t xml:space="preserve">Meta-analyses comparing different forms of fundoplication. </w:t>
      </w: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1559"/>
        <w:gridCol w:w="1418"/>
        <w:gridCol w:w="1417"/>
        <w:gridCol w:w="1701"/>
        <w:gridCol w:w="1701"/>
      </w:tblGrid>
      <w:tr w:rsidR="00A229C1" w:rsidRPr="00B0701E" w14:paraId="21EEE198" w14:textId="77777777" w:rsidTr="009552B3">
        <w:tc>
          <w:tcPr>
            <w:tcW w:w="2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4135D12" w14:textId="77777777" w:rsidR="00A229C1" w:rsidRPr="00B0701E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5E66C3C" w14:textId="77777777" w:rsidR="00A229C1" w:rsidRPr="00B0701E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D2F477" w14:textId="77777777" w:rsidR="00A229C1" w:rsidRPr="008B6497" w:rsidRDefault="00A229C1" w:rsidP="009552B3">
            <w:pPr>
              <w:tabs>
                <w:tab w:val="center" w:pos="318"/>
              </w:tabs>
              <w:spacing w:line="480" w:lineRule="auto"/>
              <w:ind w:left="-71" w:hanging="353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II</w:t>
            </w: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ab/>
              <w:t>Included studie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EF95BAF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Dysphagia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3F3C7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Heartburn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800613F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Esophagiti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9FA5EC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Reoperatio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4AD2847" w14:textId="77777777" w:rsidR="00A229C1" w:rsidRPr="008B6497" w:rsidRDefault="00A229C1" w:rsidP="009552B3">
            <w:pPr>
              <w:spacing w:line="480" w:lineRule="auto"/>
              <w:ind w:right="-58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omplications</w:t>
            </w:r>
          </w:p>
        </w:tc>
      </w:tr>
      <w:tr w:rsidR="00A229C1" w:rsidRPr="007C581A" w14:paraId="1D399DAA" w14:textId="77777777" w:rsidTr="009552B3">
        <w:tc>
          <w:tcPr>
            <w:tcW w:w="13149" w:type="dxa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5147B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Partial posterior (270°) vs. total 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(360°) </w:t>
            </w: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posterior </w:t>
            </w:r>
          </w:p>
        </w:tc>
      </w:tr>
      <w:tr w:rsidR="00A229C1" w:rsidRPr="00B0701E" w14:paraId="5F521B61" w14:textId="77777777" w:rsidTr="009552B3"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2363C" w14:textId="77777777" w:rsidR="00A229C1" w:rsidRPr="008B6497" w:rsidRDefault="00A229C1" w:rsidP="009552B3">
            <w:pPr>
              <w:spacing w:line="480" w:lineRule="auto"/>
              <w:ind w:left="284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roeders</w:t>
            </w:r>
            <w:proofErr w:type="spellEnd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et al., 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C76D78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BF6DFC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RR 1.61 </w:t>
            </w:r>
          </w:p>
          <w:p w14:paraId="73EB2AC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.06, 2.44)</w:t>
            </w:r>
          </w:p>
          <w:p w14:paraId="1FD4B9AF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43AA0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RR 1.11 </w:t>
            </w:r>
          </w:p>
          <w:p w14:paraId="54A9F3F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(0.75, 1.63) </w:t>
            </w:r>
          </w:p>
          <w:p w14:paraId="17018E39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9D05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1.20</w:t>
            </w:r>
          </w:p>
          <w:p w14:paraId="407B4758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78, 1.85)</w:t>
            </w:r>
          </w:p>
          <w:p w14:paraId="546CC05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1C1E2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2.19</w:t>
            </w:r>
          </w:p>
          <w:p w14:paraId="30BE8A40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.09, 4.40)</w:t>
            </w:r>
          </w:p>
          <w:p w14:paraId="18CA944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A7A8F6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0.62</w:t>
            </w:r>
          </w:p>
          <w:p w14:paraId="7109A32E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29, 1.32)</w:t>
            </w:r>
          </w:p>
          <w:p w14:paraId="19C6164C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22</w:t>
            </w:r>
          </w:p>
        </w:tc>
      </w:tr>
      <w:tr w:rsidR="00A229C1" w:rsidRPr="00B0701E" w14:paraId="66A76C40" w14:textId="77777777" w:rsidTr="009552B3"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133CC" w14:textId="77777777" w:rsidR="00A229C1" w:rsidRPr="008B6497" w:rsidRDefault="00A229C1" w:rsidP="009552B3">
            <w:pPr>
              <w:spacing w:line="480" w:lineRule="auto"/>
              <w:ind w:left="284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an et al., 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D17F7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6D2623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OR 2.81 </w:t>
            </w:r>
          </w:p>
          <w:p w14:paraId="635CEA86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.52, 5.22)</w:t>
            </w:r>
          </w:p>
          <w:p w14:paraId="7E9E0066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P=0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825493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OR 1.01 </w:t>
            </w:r>
          </w:p>
          <w:p w14:paraId="38F3474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48, 2.13)</w:t>
            </w:r>
          </w:p>
          <w:p w14:paraId="680200EC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EA5C4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.a.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354B4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.a.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3564B7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R 0.31</w:t>
            </w:r>
          </w:p>
          <w:p w14:paraId="4365ACD4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11, 0.93)</w:t>
            </w:r>
          </w:p>
          <w:p w14:paraId="2EA40D8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04</w:t>
            </w:r>
          </w:p>
        </w:tc>
      </w:tr>
      <w:tr w:rsidR="00A229C1" w:rsidRPr="00B0701E" w14:paraId="49EC3E8E" w14:textId="77777777" w:rsidTr="009552B3"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0B149" w14:textId="77777777" w:rsidR="00A229C1" w:rsidRPr="008B6497" w:rsidRDefault="00A229C1" w:rsidP="009552B3">
            <w:pPr>
              <w:spacing w:line="480" w:lineRule="auto"/>
              <w:ind w:left="284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ian et al., 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E15C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2698CF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2.61</w:t>
            </w:r>
          </w:p>
          <w:p w14:paraId="13C12068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.76, 3.87)</w:t>
            </w:r>
          </w:p>
          <w:p w14:paraId="7304FC23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49BA0F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NF 14%</w:t>
            </w:r>
          </w:p>
          <w:p w14:paraId="2473A84B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LTF 12%</w:t>
            </w:r>
          </w:p>
          <w:p w14:paraId="040C0CBB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 = 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12059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.a.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2DBF0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LNF 4.74% </w:t>
            </w:r>
          </w:p>
          <w:p w14:paraId="61CC455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TF 6.54%</w:t>
            </w:r>
          </w:p>
          <w:p w14:paraId="748D6C40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 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7EDC4B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RR 0.67 </w:t>
            </w:r>
          </w:p>
          <w:p w14:paraId="4DD60BA0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39, 1.14)</w:t>
            </w:r>
          </w:p>
          <w:p w14:paraId="2788E5FF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 0.14</w:t>
            </w:r>
          </w:p>
        </w:tc>
      </w:tr>
      <w:tr w:rsidR="00A229C1" w:rsidRPr="00B0701E" w14:paraId="32C9FF55" w14:textId="77777777" w:rsidTr="009552B3"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89C0A" w14:textId="77777777" w:rsidR="00A229C1" w:rsidRPr="008B6497" w:rsidRDefault="00A229C1" w:rsidP="009552B3">
            <w:pPr>
              <w:spacing w:line="480" w:lineRule="auto"/>
              <w:ind w:left="284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Du et al.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6E5E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DF9B14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= 2.75</w:t>
            </w:r>
          </w:p>
          <w:p w14:paraId="624D09E8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.69, 4.50)</w:t>
            </w:r>
          </w:p>
          <w:p w14:paraId="4081F999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 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514723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= 0.88</w:t>
            </w:r>
          </w:p>
          <w:p w14:paraId="2A22DA6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48, 1.64)</w:t>
            </w:r>
          </w:p>
          <w:p w14:paraId="1621E00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9C96B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= 0.98</w:t>
            </w:r>
          </w:p>
          <w:p w14:paraId="0E4E64A4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81, 1.18) P=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77949B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= 3.16</w:t>
            </w:r>
          </w:p>
          <w:p w14:paraId="368D04E1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.49, 6.68)</w:t>
            </w:r>
          </w:p>
          <w:p w14:paraId="5B010E4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D416F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0.78</w:t>
            </w:r>
          </w:p>
          <w:p w14:paraId="10142D66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37, 1.68)</w:t>
            </w:r>
          </w:p>
          <w:p w14:paraId="711E4F02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53</w:t>
            </w:r>
          </w:p>
        </w:tc>
      </w:tr>
      <w:tr w:rsidR="00A229C1" w:rsidRPr="00B0701E" w14:paraId="7EC2C57C" w14:textId="77777777" w:rsidTr="009552B3">
        <w:tc>
          <w:tcPr>
            <w:tcW w:w="1314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A55203F" w14:textId="77777777" w:rsidR="00A229C1" w:rsidRPr="00B0701E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lastRenderedPageBreak/>
              <w:t>Anterior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(90°, 120°, 180°)</w:t>
            </w: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vs. total 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(360°) </w:t>
            </w: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osterior</w:t>
            </w:r>
          </w:p>
        </w:tc>
      </w:tr>
      <w:tr w:rsidR="00A229C1" w:rsidRPr="00B0701E" w14:paraId="4B8F8EAD" w14:textId="77777777" w:rsidTr="009552B3"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F1385" w14:textId="77777777" w:rsidR="00A229C1" w:rsidRPr="008B6497" w:rsidRDefault="00A229C1" w:rsidP="009552B3">
            <w:pPr>
              <w:spacing w:line="480" w:lineRule="auto"/>
              <w:ind w:left="284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roeders</w:t>
            </w:r>
            <w:proofErr w:type="spellEnd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et al.,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3C9753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864C54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WMD -2.87</w:t>
            </w:r>
          </w:p>
          <w:p w14:paraId="3E2B120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-3.88, -1.87)</w:t>
            </w:r>
          </w:p>
          <w:p w14:paraId="156046E8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8CDF04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2.71</w:t>
            </w:r>
          </w:p>
          <w:p w14:paraId="1C5460C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.72, 4.26)</w:t>
            </w:r>
          </w:p>
          <w:p w14:paraId="6C11F208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7F162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2.17</w:t>
            </w:r>
          </w:p>
          <w:p w14:paraId="31813906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67, 7.02)</w:t>
            </w:r>
          </w:p>
          <w:p w14:paraId="45755BC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4E5E12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1.94</w:t>
            </w:r>
          </w:p>
          <w:p w14:paraId="537BB9A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97, 3.87)</w:t>
            </w:r>
          </w:p>
          <w:p w14:paraId="4C8DD85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2576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1.06</w:t>
            </w:r>
          </w:p>
          <w:p w14:paraId="6CD0E329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54, 2.08)</w:t>
            </w:r>
          </w:p>
          <w:p w14:paraId="24A791C2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86</w:t>
            </w:r>
          </w:p>
        </w:tc>
      </w:tr>
      <w:tr w:rsidR="00A229C1" w:rsidRPr="00B0701E" w14:paraId="50959EDA" w14:textId="77777777" w:rsidTr="009552B3"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15C76" w14:textId="77777777" w:rsidR="00A229C1" w:rsidRPr="008B6497" w:rsidRDefault="00A229C1" w:rsidP="009552B3">
            <w:pPr>
              <w:spacing w:line="480" w:lineRule="auto"/>
              <w:ind w:left="284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emon et al.,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24FDFE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310563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MD -2.31</w:t>
            </w:r>
          </w:p>
          <w:p w14:paraId="54A89A94" w14:textId="77777777" w:rsidR="00A229C1" w:rsidRPr="008B6497" w:rsidRDefault="00A229C1" w:rsidP="009552B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-3.19, -1.43)</w:t>
            </w:r>
          </w:p>
          <w:p w14:paraId="633F040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8A0F02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R 1.90</w:t>
            </w:r>
          </w:p>
          <w:p w14:paraId="626E7560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.04, 3.49)</w:t>
            </w:r>
          </w:p>
          <w:p w14:paraId="4299BFD0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606389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.a.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7317F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R 1.66</w:t>
            </w:r>
          </w:p>
          <w:p w14:paraId="0D92ADDB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91, 3.04)</w:t>
            </w:r>
          </w:p>
          <w:p w14:paraId="4F24606E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44CCE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R 1.07</w:t>
            </w:r>
          </w:p>
          <w:p w14:paraId="71534370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45, 2.53)</w:t>
            </w:r>
          </w:p>
          <w:p w14:paraId="224F2044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 0.88</w:t>
            </w:r>
          </w:p>
        </w:tc>
      </w:tr>
      <w:tr w:rsidR="00A229C1" w:rsidRPr="007C581A" w14:paraId="5C0C8C11" w14:textId="77777777" w:rsidTr="009552B3">
        <w:tc>
          <w:tcPr>
            <w:tcW w:w="1314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6FBFC58" w14:textId="77777777" w:rsidR="00A229C1" w:rsidRPr="00B0701E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Partial (180°) anterior vs. total 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(360°) </w:t>
            </w: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osterior</w:t>
            </w:r>
          </w:p>
        </w:tc>
      </w:tr>
      <w:tr w:rsidR="00A229C1" w:rsidRPr="00B0701E" w14:paraId="51215F7F" w14:textId="77777777" w:rsidTr="009552B3"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648AE" w14:textId="77777777" w:rsidR="00A229C1" w:rsidRPr="008B6497" w:rsidRDefault="00A229C1" w:rsidP="009552B3">
            <w:pPr>
              <w:spacing w:line="480" w:lineRule="auto"/>
              <w:ind w:left="284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roeders</w:t>
            </w:r>
            <w:proofErr w:type="spellEnd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et al.,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F399E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22648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WMD -2.25</w:t>
            </w:r>
          </w:p>
          <w:p w14:paraId="029387BB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-2.66, -1.83)</w:t>
            </w:r>
          </w:p>
          <w:p w14:paraId="70CAAFE0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CA2541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MD 1.27</w:t>
            </w:r>
          </w:p>
          <w:p w14:paraId="2804095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-0.36, 2.90)</w:t>
            </w:r>
          </w:p>
          <w:p w14:paraId="3DE79A43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 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15CAA3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1.42</w:t>
            </w:r>
          </w:p>
          <w:p w14:paraId="540BC84C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(0.69, 2.91) </w:t>
            </w:r>
          </w:p>
          <w:p w14:paraId="630FF9D4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 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F01B4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2.08</w:t>
            </w:r>
          </w:p>
          <w:p w14:paraId="74531D6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80, 5.41)</w:t>
            </w:r>
          </w:p>
          <w:p w14:paraId="339CC613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P=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79AE6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R 2.18</w:t>
            </w:r>
          </w:p>
          <w:p w14:paraId="41AE34C8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69, 6.93)</w:t>
            </w:r>
          </w:p>
          <w:p w14:paraId="532BC49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=0.19</w:t>
            </w:r>
          </w:p>
        </w:tc>
      </w:tr>
      <w:tr w:rsidR="00A229C1" w:rsidRPr="00B0701E" w14:paraId="6752EA33" w14:textId="77777777" w:rsidTr="009552B3">
        <w:tc>
          <w:tcPr>
            <w:tcW w:w="1314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8595D09" w14:textId="77777777" w:rsidR="00A229C1" w:rsidRPr="00B0701E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C06F59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artial</w:t>
            </w:r>
            <w:r w:rsidRPr="004C460A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(90°, 180°, 200°, 270°, 300°)</w:t>
            </w:r>
            <w:r w:rsidRPr="008B6497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vs. total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(360°)</w:t>
            </w:r>
          </w:p>
        </w:tc>
      </w:tr>
      <w:tr w:rsidR="00A229C1" w:rsidRPr="00B0701E" w14:paraId="298346CE" w14:textId="77777777" w:rsidTr="009552B3">
        <w:tc>
          <w:tcPr>
            <w:tcW w:w="3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F8EC0" w14:textId="77777777" w:rsidR="00A229C1" w:rsidRPr="008B6497" w:rsidRDefault="00A229C1" w:rsidP="009552B3">
            <w:pPr>
              <w:spacing w:line="480" w:lineRule="auto"/>
              <w:ind w:left="284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a et al., 2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44EF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727D6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R 0.44</w:t>
            </w:r>
          </w:p>
          <w:p w14:paraId="5FE0142F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0.30, 0.62)</w:t>
            </w:r>
          </w:p>
          <w:p w14:paraId="327327F1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&lt; 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00C5D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R 1.94</w:t>
            </w:r>
          </w:p>
          <w:p w14:paraId="76770E05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(1.18, 3.18)</w:t>
            </w:r>
          </w:p>
          <w:p w14:paraId="5061C589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3EC04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.a.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227BA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.a.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ACEFC" w14:textId="77777777" w:rsidR="00A229C1" w:rsidRPr="008B6497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.a.</w:t>
            </w:r>
            <w:proofErr w:type="spellEnd"/>
          </w:p>
        </w:tc>
      </w:tr>
      <w:tr w:rsidR="00A229C1" w:rsidRPr="007C581A" w14:paraId="326F1FA9" w14:textId="77777777" w:rsidTr="009552B3">
        <w:tc>
          <w:tcPr>
            <w:tcW w:w="13149" w:type="dxa"/>
            <w:gridSpan w:val="8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C401B96" w14:textId="77777777" w:rsidR="00A229C1" w:rsidRPr="00B0701E" w:rsidRDefault="00A229C1" w:rsidP="009552B3">
            <w:pPr>
              <w:spacing w:line="480" w:lineRule="auto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lastRenderedPageBreak/>
              <w:t xml:space="preserve">Values are presented as RR, </w:t>
            </w:r>
            <w:proofErr w:type="gram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R,</w:t>
            </w:r>
            <w:proofErr w:type="gramEnd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WMD, SMD (95% confidence interval). *P&lt;0.05; **P&lt;0.01; </w:t>
            </w:r>
            <w:proofErr w:type="spell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.a.</w:t>
            </w:r>
            <w:proofErr w:type="spellEnd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, not available; </w:t>
            </w:r>
            <w:proofErr w:type="gramStart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R,</w:t>
            </w:r>
            <w:proofErr w:type="gramEnd"/>
            <w:r w:rsidRPr="008B6497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odds ratio; RR, relative risk; WMD, weighted mean difference; SMD, standardized mean difference. </w:t>
            </w:r>
          </w:p>
        </w:tc>
      </w:tr>
    </w:tbl>
    <w:p w14:paraId="70EC6F45" w14:textId="77777777" w:rsidR="00A229C1" w:rsidRDefault="00A229C1" w:rsidP="00E85833">
      <w:pPr>
        <w:spacing w:line="480" w:lineRule="auto"/>
        <w:rPr>
          <w:rFonts w:asciiTheme="majorHAnsi" w:hAnsiTheme="majorHAnsi" w:cstheme="majorHAnsi"/>
          <w:sz w:val="22"/>
          <w:szCs w:val="22"/>
          <w:lang w:val="en-US"/>
        </w:rPr>
      </w:pPr>
    </w:p>
    <w:p w14:paraId="270DF1CA" w14:textId="77777777" w:rsidR="00E85833" w:rsidRPr="00E85833" w:rsidRDefault="00E85833" w:rsidP="00E85833">
      <w:pPr>
        <w:rPr>
          <w:lang w:val="en-US"/>
        </w:rPr>
      </w:pPr>
    </w:p>
    <w:sectPr w:rsidR="00E85833" w:rsidRPr="00E85833" w:rsidSect="00E858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tDQ0MzQ1NzU2M7NQ0lEKTi0uzszPAykwrAUAv/6OzCwAAAA="/>
  </w:docVars>
  <w:rsids>
    <w:rsidRoot w:val="00E2742C"/>
    <w:rsid w:val="006B03E4"/>
    <w:rsid w:val="007C581A"/>
    <w:rsid w:val="00A229C1"/>
    <w:rsid w:val="00E2742C"/>
    <w:rsid w:val="00E8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70E6B"/>
  <w15:chartTrackingRefBased/>
  <w15:docId w15:val="{393A8036-3C49-4D59-BCE7-27F86936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42C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42C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74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742C"/>
  </w:style>
  <w:style w:type="character" w:customStyle="1" w:styleId="CommentTextChar">
    <w:name w:val="Comment Text Char"/>
    <w:basedOn w:val="DefaultParagraphFont"/>
    <w:link w:val="CommentText"/>
    <w:uiPriority w:val="99"/>
    <w:rsid w:val="00E2742C"/>
    <w:rPr>
      <w:rFonts w:eastAsiaTheme="minorEastAsia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Cizmic</dc:creator>
  <cp:keywords/>
  <dc:description/>
  <cp:lastModifiedBy>Amila Cizmic</cp:lastModifiedBy>
  <cp:revision>4</cp:revision>
  <dcterms:created xsi:type="dcterms:W3CDTF">2021-07-01T14:54:00Z</dcterms:created>
  <dcterms:modified xsi:type="dcterms:W3CDTF">2023-05-25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f5015356e9096d6c40cff120dfc5f030481ffbec8976702d38af7cf2052b26</vt:lpwstr>
  </property>
</Properties>
</file>